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ED26F" w14:textId="1078EC4B" w:rsidR="008E3252" w:rsidRDefault="00B8671C" w:rsidP="00B01893">
      <w:pPr>
        <w:spacing w:after="0" w:line="276" w:lineRule="auto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r w:rsidR="00AB0CE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Figures:</w:t>
      </w:r>
    </w:p>
    <w:p w14:paraId="0464F5D2" w14:textId="66CAEDD2" w:rsidR="1DD5C66F" w:rsidRDefault="1DD5C66F" w:rsidP="1DD5C66F">
      <w:pPr>
        <w:spacing w:after="0" w:line="276" w:lineRule="auto"/>
      </w:pPr>
    </w:p>
    <w:p w14:paraId="3AFC446A" w14:textId="2F2F136F" w:rsidR="0078108B" w:rsidRDefault="00B8671C" w:rsidP="00B8671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</w:t>
      </w:r>
      <w:r w:rsidR="6D282F04" w:rsidRPr="6D282F04">
        <w:rPr>
          <w:rFonts w:ascii="Times New Roman" w:eastAsia="Times New Roman" w:hAnsi="Times New Roman" w:cs="Times New Roman"/>
          <w:b/>
          <w:bCs/>
          <w:color w:val="000000" w:themeColor="text1"/>
        </w:rPr>
        <w:t>Figure 1.</w:t>
      </w:r>
      <w:r w:rsidR="6D282F04" w:rsidRPr="6D282F0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6D282F04">
        <w:rPr>
          <w:rFonts w:ascii="Times New Roman" w:eastAsia="Times New Roman" w:hAnsi="Times New Roman" w:cs="Times New Roman"/>
          <w:color w:val="000000" w:themeColor="text1"/>
        </w:rPr>
        <w:t xml:space="preserve">Postoperative day 9 following breast reduction. </w:t>
      </w:r>
      <w:r>
        <w:rPr>
          <w:rFonts w:ascii="Times New Roman" w:eastAsia="Times New Roman" w:hAnsi="Times New Roman" w:cs="Times New Roman"/>
          <w:color w:val="000000" w:themeColor="text1"/>
        </w:rPr>
        <w:t>Right breast with developed PG-related</w:t>
      </w:r>
      <w:r w:rsidRPr="6D282F04">
        <w:rPr>
          <w:rFonts w:ascii="Times New Roman" w:eastAsia="Times New Roman" w:hAnsi="Times New Roman" w:cs="Times New Roman"/>
          <w:color w:val="000000" w:themeColor="text1"/>
        </w:rPr>
        <w:t xml:space="preserve"> ulcer with inflammatory borders and copious fibrinous debris prior to disease control with immunomodulators.</w:t>
      </w:r>
    </w:p>
    <w:p w14:paraId="3E8F3E69" w14:textId="58D505F8" w:rsidR="0078108B" w:rsidRDefault="0078108B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9C96E4C" w14:textId="2D32577D" w:rsidR="006B0923" w:rsidRDefault="006B0923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D58E453" w14:textId="0D4C4FAD" w:rsidR="0078108B" w:rsidRDefault="0078108B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524D5C3" w14:textId="70170BC1" w:rsidR="0078108B" w:rsidRDefault="0078108B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C263A06" w14:textId="3F2AE925" w:rsidR="0078108B" w:rsidRDefault="0078108B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ED6678F" w14:textId="77777777" w:rsidR="007B3733" w:rsidRDefault="007B3733" w:rsidP="00B01893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9D0E9CA" w14:textId="67B1C428" w:rsidR="0078108B" w:rsidRPr="00C02D64" w:rsidRDefault="0078108B" w:rsidP="00B01893">
      <w:pPr>
        <w:spacing w:after="0" w:line="276" w:lineRule="auto"/>
        <w:rPr>
          <w:rFonts w:ascii="Times New Roman" w:hAnsi="Times New Roman" w:cs="Times New Roman"/>
        </w:rPr>
      </w:pPr>
    </w:p>
    <w:p w14:paraId="2FBFF294" w14:textId="77777777" w:rsidR="0078108B" w:rsidRPr="00C02D64" w:rsidRDefault="0078108B" w:rsidP="00B01893">
      <w:pPr>
        <w:spacing w:after="0" w:line="276" w:lineRule="auto"/>
        <w:rPr>
          <w:rFonts w:ascii="Times New Roman" w:eastAsia="Times New Roman" w:hAnsi="Times New Roman" w:cs="Times New Roman"/>
          <w:kern w:val="0"/>
        </w:rPr>
      </w:pPr>
    </w:p>
    <w:p w14:paraId="56FFE899" w14:textId="039112C2" w:rsidR="00C02D64" w:rsidRDefault="00C02D64" w:rsidP="00B01893">
      <w:pPr>
        <w:spacing w:after="0" w:line="276" w:lineRule="auto"/>
      </w:pPr>
    </w:p>
    <w:sectPr w:rsidR="00C02D64" w:rsidSect="00AB0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F4BC7"/>
    <w:multiLevelType w:val="multilevel"/>
    <w:tmpl w:val="D00E4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DD7B89"/>
    <w:multiLevelType w:val="hybridMultilevel"/>
    <w:tmpl w:val="44BA0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966571">
    <w:abstractNumId w:val="0"/>
  </w:num>
  <w:num w:numId="2" w16cid:durableId="31806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52"/>
    <w:rsid w:val="00002713"/>
    <w:rsid w:val="00012140"/>
    <w:rsid w:val="00017B97"/>
    <w:rsid w:val="00023374"/>
    <w:rsid w:val="00024E09"/>
    <w:rsid w:val="000400BE"/>
    <w:rsid w:val="00042BB9"/>
    <w:rsid w:val="00042E93"/>
    <w:rsid w:val="00047B21"/>
    <w:rsid w:val="00050DAD"/>
    <w:rsid w:val="00051B69"/>
    <w:rsid w:val="00054598"/>
    <w:rsid w:val="000662A2"/>
    <w:rsid w:val="0007637D"/>
    <w:rsid w:val="000766E1"/>
    <w:rsid w:val="00085D2A"/>
    <w:rsid w:val="00090E48"/>
    <w:rsid w:val="00092CD5"/>
    <w:rsid w:val="00094F60"/>
    <w:rsid w:val="00094FCE"/>
    <w:rsid w:val="000957B3"/>
    <w:rsid w:val="000A0DC6"/>
    <w:rsid w:val="000A3000"/>
    <w:rsid w:val="000C50B8"/>
    <w:rsid w:val="000C7BCF"/>
    <w:rsid w:val="000D0D6F"/>
    <w:rsid w:val="000D500C"/>
    <w:rsid w:val="000D7632"/>
    <w:rsid w:val="000E099D"/>
    <w:rsid w:val="000E0B7D"/>
    <w:rsid w:val="000E7E52"/>
    <w:rsid w:val="000F4D9B"/>
    <w:rsid w:val="001044BB"/>
    <w:rsid w:val="00106853"/>
    <w:rsid w:val="00112914"/>
    <w:rsid w:val="00125CE1"/>
    <w:rsid w:val="00134E3E"/>
    <w:rsid w:val="0014071D"/>
    <w:rsid w:val="001479D6"/>
    <w:rsid w:val="00150144"/>
    <w:rsid w:val="00150A32"/>
    <w:rsid w:val="0015316F"/>
    <w:rsid w:val="001635DC"/>
    <w:rsid w:val="00177750"/>
    <w:rsid w:val="00180D41"/>
    <w:rsid w:val="001815C5"/>
    <w:rsid w:val="00181978"/>
    <w:rsid w:val="00190589"/>
    <w:rsid w:val="001939CA"/>
    <w:rsid w:val="00193AC9"/>
    <w:rsid w:val="001A1348"/>
    <w:rsid w:val="001A32AF"/>
    <w:rsid w:val="001A359B"/>
    <w:rsid w:val="001B49DE"/>
    <w:rsid w:val="001B4B9F"/>
    <w:rsid w:val="001B4D10"/>
    <w:rsid w:val="001C1D3A"/>
    <w:rsid w:val="001D3AE0"/>
    <w:rsid w:val="001D4CFD"/>
    <w:rsid w:val="001D574F"/>
    <w:rsid w:val="001D74EE"/>
    <w:rsid w:val="001E1F36"/>
    <w:rsid w:val="001E3D5F"/>
    <w:rsid w:val="001E4AF5"/>
    <w:rsid w:val="001E53DC"/>
    <w:rsid w:val="001E7CD9"/>
    <w:rsid w:val="001F0162"/>
    <w:rsid w:val="001F2ABD"/>
    <w:rsid w:val="001F4D0A"/>
    <w:rsid w:val="001F55C3"/>
    <w:rsid w:val="001F755E"/>
    <w:rsid w:val="002179FC"/>
    <w:rsid w:val="00220876"/>
    <w:rsid w:val="00230FE8"/>
    <w:rsid w:val="00235362"/>
    <w:rsid w:val="0023569F"/>
    <w:rsid w:val="002366C9"/>
    <w:rsid w:val="00241CD9"/>
    <w:rsid w:val="00241D36"/>
    <w:rsid w:val="00241FD8"/>
    <w:rsid w:val="00243080"/>
    <w:rsid w:val="002450C8"/>
    <w:rsid w:val="00246509"/>
    <w:rsid w:val="0025008E"/>
    <w:rsid w:val="00250C94"/>
    <w:rsid w:val="00251AB4"/>
    <w:rsid w:val="00255072"/>
    <w:rsid w:val="0026497B"/>
    <w:rsid w:val="00271ADD"/>
    <w:rsid w:val="00272D6A"/>
    <w:rsid w:val="0027584E"/>
    <w:rsid w:val="00275B4F"/>
    <w:rsid w:val="002804B9"/>
    <w:rsid w:val="0028436B"/>
    <w:rsid w:val="00292516"/>
    <w:rsid w:val="00292CBA"/>
    <w:rsid w:val="002938FF"/>
    <w:rsid w:val="00293DB8"/>
    <w:rsid w:val="002A1D16"/>
    <w:rsid w:val="002A4313"/>
    <w:rsid w:val="002A6B17"/>
    <w:rsid w:val="002B1340"/>
    <w:rsid w:val="002B537D"/>
    <w:rsid w:val="002B5A9D"/>
    <w:rsid w:val="002B6B9E"/>
    <w:rsid w:val="002C18BA"/>
    <w:rsid w:val="002C4AD5"/>
    <w:rsid w:val="002D52D6"/>
    <w:rsid w:val="002D5B69"/>
    <w:rsid w:val="002D6AC3"/>
    <w:rsid w:val="002E5FBD"/>
    <w:rsid w:val="002E6C61"/>
    <w:rsid w:val="002F09A3"/>
    <w:rsid w:val="002F6AEE"/>
    <w:rsid w:val="002F73EC"/>
    <w:rsid w:val="00300ECA"/>
    <w:rsid w:val="00300FF4"/>
    <w:rsid w:val="003022E4"/>
    <w:rsid w:val="003110AA"/>
    <w:rsid w:val="0031111A"/>
    <w:rsid w:val="00312665"/>
    <w:rsid w:val="0031515B"/>
    <w:rsid w:val="00344545"/>
    <w:rsid w:val="0034688B"/>
    <w:rsid w:val="00347A75"/>
    <w:rsid w:val="00351E5E"/>
    <w:rsid w:val="0037100B"/>
    <w:rsid w:val="00382946"/>
    <w:rsid w:val="003A2B2A"/>
    <w:rsid w:val="003A701E"/>
    <w:rsid w:val="003B06DE"/>
    <w:rsid w:val="003B5110"/>
    <w:rsid w:val="003B7849"/>
    <w:rsid w:val="003C0711"/>
    <w:rsid w:val="003C1475"/>
    <w:rsid w:val="003C4839"/>
    <w:rsid w:val="003C4A8D"/>
    <w:rsid w:val="003C731D"/>
    <w:rsid w:val="003D0A19"/>
    <w:rsid w:val="003D2E51"/>
    <w:rsid w:val="003E1019"/>
    <w:rsid w:val="003E7798"/>
    <w:rsid w:val="003F3876"/>
    <w:rsid w:val="003F7C20"/>
    <w:rsid w:val="003F7F3E"/>
    <w:rsid w:val="004118A7"/>
    <w:rsid w:val="004119E4"/>
    <w:rsid w:val="00415011"/>
    <w:rsid w:val="00415235"/>
    <w:rsid w:val="00425EB8"/>
    <w:rsid w:val="004270B0"/>
    <w:rsid w:val="00431D7F"/>
    <w:rsid w:val="00443785"/>
    <w:rsid w:val="00444346"/>
    <w:rsid w:val="004448FE"/>
    <w:rsid w:val="00447C64"/>
    <w:rsid w:val="00450AD3"/>
    <w:rsid w:val="00452439"/>
    <w:rsid w:val="00452ABF"/>
    <w:rsid w:val="00455483"/>
    <w:rsid w:val="0045689B"/>
    <w:rsid w:val="004575E2"/>
    <w:rsid w:val="00460351"/>
    <w:rsid w:val="0046536C"/>
    <w:rsid w:val="0047046B"/>
    <w:rsid w:val="00470814"/>
    <w:rsid w:val="00470A2F"/>
    <w:rsid w:val="00480975"/>
    <w:rsid w:val="004852AF"/>
    <w:rsid w:val="00486382"/>
    <w:rsid w:val="0049164E"/>
    <w:rsid w:val="004B2739"/>
    <w:rsid w:val="004B6C85"/>
    <w:rsid w:val="004C3FA8"/>
    <w:rsid w:val="004D669F"/>
    <w:rsid w:val="004E07B3"/>
    <w:rsid w:val="004E6042"/>
    <w:rsid w:val="004F54BA"/>
    <w:rsid w:val="005063DB"/>
    <w:rsid w:val="00507378"/>
    <w:rsid w:val="005107D9"/>
    <w:rsid w:val="005255E9"/>
    <w:rsid w:val="0052752E"/>
    <w:rsid w:val="00527C03"/>
    <w:rsid w:val="00531AAD"/>
    <w:rsid w:val="0053557E"/>
    <w:rsid w:val="00541B1B"/>
    <w:rsid w:val="00543CC6"/>
    <w:rsid w:val="005456B0"/>
    <w:rsid w:val="00552736"/>
    <w:rsid w:val="00555FD6"/>
    <w:rsid w:val="00562FBD"/>
    <w:rsid w:val="00570B1E"/>
    <w:rsid w:val="005714EC"/>
    <w:rsid w:val="0057597C"/>
    <w:rsid w:val="00590B5D"/>
    <w:rsid w:val="0059526F"/>
    <w:rsid w:val="00596E1C"/>
    <w:rsid w:val="005A5672"/>
    <w:rsid w:val="005B2431"/>
    <w:rsid w:val="005B2B93"/>
    <w:rsid w:val="005B5187"/>
    <w:rsid w:val="005B5197"/>
    <w:rsid w:val="005C18C2"/>
    <w:rsid w:val="005C4D94"/>
    <w:rsid w:val="005E1BED"/>
    <w:rsid w:val="005E2AD4"/>
    <w:rsid w:val="005E3C89"/>
    <w:rsid w:val="005F79F7"/>
    <w:rsid w:val="006016B5"/>
    <w:rsid w:val="00601A20"/>
    <w:rsid w:val="00604543"/>
    <w:rsid w:val="00604B91"/>
    <w:rsid w:val="00607E81"/>
    <w:rsid w:val="00613567"/>
    <w:rsid w:val="00622A3D"/>
    <w:rsid w:val="006409E6"/>
    <w:rsid w:val="006465CD"/>
    <w:rsid w:val="00655423"/>
    <w:rsid w:val="006614A8"/>
    <w:rsid w:val="00665AC2"/>
    <w:rsid w:val="00667316"/>
    <w:rsid w:val="00674E5B"/>
    <w:rsid w:val="006758E0"/>
    <w:rsid w:val="006776D4"/>
    <w:rsid w:val="00695792"/>
    <w:rsid w:val="00697DCA"/>
    <w:rsid w:val="006A327A"/>
    <w:rsid w:val="006B0923"/>
    <w:rsid w:val="006B119D"/>
    <w:rsid w:val="006B5C02"/>
    <w:rsid w:val="006B60A3"/>
    <w:rsid w:val="006C463A"/>
    <w:rsid w:val="006C6EA1"/>
    <w:rsid w:val="006D005A"/>
    <w:rsid w:val="006D107A"/>
    <w:rsid w:val="006D1111"/>
    <w:rsid w:val="006D2BA5"/>
    <w:rsid w:val="006E66D6"/>
    <w:rsid w:val="006F03DF"/>
    <w:rsid w:val="006F397D"/>
    <w:rsid w:val="007071AE"/>
    <w:rsid w:val="00712D63"/>
    <w:rsid w:val="00713244"/>
    <w:rsid w:val="007137E3"/>
    <w:rsid w:val="007241AB"/>
    <w:rsid w:val="00737443"/>
    <w:rsid w:val="00740C85"/>
    <w:rsid w:val="00740CAB"/>
    <w:rsid w:val="00741E13"/>
    <w:rsid w:val="00771615"/>
    <w:rsid w:val="007744B6"/>
    <w:rsid w:val="0077619D"/>
    <w:rsid w:val="00776C5D"/>
    <w:rsid w:val="00780252"/>
    <w:rsid w:val="00781040"/>
    <w:rsid w:val="0078108B"/>
    <w:rsid w:val="0078259D"/>
    <w:rsid w:val="00791CAA"/>
    <w:rsid w:val="0079547D"/>
    <w:rsid w:val="007A184D"/>
    <w:rsid w:val="007A3087"/>
    <w:rsid w:val="007A6B42"/>
    <w:rsid w:val="007B3733"/>
    <w:rsid w:val="007B4402"/>
    <w:rsid w:val="007B67FF"/>
    <w:rsid w:val="007C0FF7"/>
    <w:rsid w:val="007C169C"/>
    <w:rsid w:val="007C4D72"/>
    <w:rsid w:val="007D6687"/>
    <w:rsid w:val="007E2AD9"/>
    <w:rsid w:val="007E2D19"/>
    <w:rsid w:val="007E487B"/>
    <w:rsid w:val="007E4F9E"/>
    <w:rsid w:val="007E6F5F"/>
    <w:rsid w:val="007F275B"/>
    <w:rsid w:val="00800BC3"/>
    <w:rsid w:val="00814B95"/>
    <w:rsid w:val="00815574"/>
    <w:rsid w:val="0082346C"/>
    <w:rsid w:val="008337CF"/>
    <w:rsid w:val="0083613B"/>
    <w:rsid w:val="00836FA4"/>
    <w:rsid w:val="008412DD"/>
    <w:rsid w:val="00844B8F"/>
    <w:rsid w:val="008459F1"/>
    <w:rsid w:val="0084711E"/>
    <w:rsid w:val="008664CB"/>
    <w:rsid w:val="00866C6B"/>
    <w:rsid w:val="00876C4C"/>
    <w:rsid w:val="00877579"/>
    <w:rsid w:val="00881202"/>
    <w:rsid w:val="00887744"/>
    <w:rsid w:val="00894C95"/>
    <w:rsid w:val="008A0A74"/>
    <w:rsid w:val="008B5475"/>
    <w:rsid w:val="008C35B9"/>
    <w:rsid w:val="008C4708"/>
    <w:rsid w:val="008C4BCE"/>
    <w:rsid w:val="008D03AA"/>
    <w:rsid w:val="008D1D70"/>
    <w:rsid w:val="008D6C8C"/>
    <w:rsid w:val="008E1D51"/>
    <w:rsid w:val="008E2654"/>
    <w:rsid w:val="008E28FD"/>
    <w:rsid w:val="008E3252"/>
    <w:rsid w:val="008E380B"/>
    <w:rsid w:val="008F55AF"/>
    <w:rsid w:val="00905678"/>
    <w:rsid w:val="00910087"/>
    <w:rsid w:val="009155B3"/>
    <w:rsid w:val="00915670"/>
    <w:rsid w:val="009214C8"/>
    <w:rsid w:val="00925E7B"/>
    <w:rsid w:val="00930427"/>
    <w:rsid w:val="00937A6F"/>
    <w:rsid w:val="00944670"/>
    <w:rsid w:val="00947C3B"/>
    <w:rsid w:val="00955CE9"/>
    <w:rsid w:val="00957837"/>
    <w:rsid w:val="00963767"/>
    <w:rsid w:val="0097057B"/>
    <w:rsid w:val="00973E21"/>
    <w:rsid w:val="0097761E"/>
    <w:rsid w:val="00980A69"/>
    <w:rsid w:val="009814D0"/>
    <w:rsid w:val="00987171"/>
    <w:rsid w:val="00991E54"/>
    <w:rsid w:val="009942C8"/>
    <w:rsid w:val="009A4B15"/>
    <w:rsid w:val="009C4693"/>
    <w:rsid w:val="009C7626"/>
    <w:rsid w:val="009D1737"/>
    <w:rsid w:val="009D58DD"/>
    <w:rsid w:val="009D6073"/>
    <w:rsid w:val="009E1303"/>
    <w:rsid w:val="009E40B6"/>
    <w:rsid w:val="009E5924"/>
    <w:rsid w:val="00A00F48"/>
    <w:rsid w:val="00A05E70"/>
    <w:rsid w:val="00A1329B"/>
    <w:rsid w:val="00A15799"/>
    <w:rsid w:val="00A164B1"/>
    <w:rsid w:val="00A206D2"/>
    <w:rsid w:val="00A32581"/>
    <w:rsid w:val="00A33540"/>
    <w:rsid w:val="00A37ADD"/>
    <w:rsid w:val="00A46E7B"/>
    <w:rsid w:val="00A50B65"/>
    <w:rsid w:val="00A6171B"/>
    <w:rsid w:val="00A63D16"/>
    <w:rsid w:val="00A66E84"/>
    <w:rsid w:val="00A72448"/>
    <w:rsid w:val="00A73E22"/>
    <w:rsid w:val="00A748A7"/>
    <w:rsid w:val="00A7626A"/>
    <w:rsid w:val="00A808F6"/>
    <w:rsid w:val="00A841F6"/>
    <w:rsid w:val="00A90F3C"/>
    <w:rsid w:val="00A92897"/>
    <w:rsid w:val="00A9327D"/>
    <w:rsid w:val="00AA4BF2"/>
    <w:rsid w:val="00AB0CEB"/>
    <w:rsid w:val="00AB48D2"/>
    <w:rsid w:val="00AB5100"/>
    <w:rsid w:val="00AB6323"/>
    <w:rsid w:val="00AC32F3"/>
    <w:rsid w:val="00AC39A3"/>
    <w:rsid w:val="00AC64C4"/>
    <w:rsid w:val="00AD4074"/>
    <w:rsid w:val="00AD672F"/>
    <w:rsid w:val="00AD7F4B"/>
    <w:rsid w:val="00AE17F3"/>
    <w:rsid w:val="00AF2C8D"/>
    <w:rsid w:val="00AF5989"/>
    <w:rsid w:val="00B01893"/>
    <w:rsid w:val="00B10790"/>
    <w:rsid w:val="00B13C66"/>
    <w:rsid w:val="00B2030B"/>
    <w:rsid w:val="00B31406"/>
    <w:rsid w:val="00B43820"/>
    <w:rsid w:val="00B51F3D"/>
    <w:rsid w:val="00B54C52"/>
    <w:rsid w:val="00B627CC"/>
    <w:rsid w:val="00B62CAC"/>
    <w:rsid w:val="00B65B3A"/>
    <w:rsid w:val="00B74146"/>
    <w:rsid w:val="00B77735"/>
    <w:rsid w:val="00B77A92"/>
    <w:rsid w:val="00B81DAC"/>
    <w:rsid w:val="00B83F90"/>
    <w:rsid w:val="00B8671C"/>
    <w:rsid w:val="00B940D3"/>
    <w:rsid w:val="00B9616A"/>
    <w:rsid w:val="00BB1F68"/>
    <w:rsid w:val="00BB3182"/>
    <w:rsid w:val="00BB6D38"/>
    <w:rsid w:val="00BC0165"/>
    <w:rsid w:val="00BC2EDE"/>
    <w:rsid w:val="00BC39D4"/>
    <w:rsid w:val="00BC3DA8"/>
    <w:rsid w:val="00BE1BF0"/>
    <w:rsid w:val="00BF1F54"/>
    <w:rsid w:val="00BF5455"/>
    <w:rsid w:val="00C02D64"/>
    <w:rsid w:val="00C12FA0"/>
    <w:rsid w:val="00C200B7"/>
    <w:rsid w:val="00C20A40"/>
    <w:rsid w:val="00C242C6"/>
    <w:rsid w:val="00C26FE6"/>
    <w:rsid w:val="00C33935"/>
    <w:rsid w:val="00C36B9E"/>
    <w:rsid w:val="00C4590E"/>
    <w:rsid w:val="00C46658"/>
    <w:rsid w:val="00C512F1"/>
    <w:rsid w:val="00C5356C"/>
    <w:rsid w:val="00C5373A"/>
    <w:rsid w:val="00C54847"/>
    <w:rsid w:val="00C558D8"/>
    <w:rsid w:val="00C63B47"/>
    <w:rsid w:val="00C700FE"/>
    <w:rsid w:val="00C7534C"/>
    <w:rsid w:val="00C7607F"/>
    <w:rsid w:val="00C769EC"/>
    <w:rsid w:val="00C76B41"/>
    <w:rsid w:val="00C86205"/>
    <w:rsid w:val="00C943B3"/>
    <w:rsid w:val="00C960A2"/>
    <w:rsid w:val="00C970BC"/>
    <w:rsid w:val="00CA3931"/>
    <w:rsid w:val="00CA3F37"/>
    <w:rsid w:val="00CA45CE"/>
    <w:rsid w:val="00CA7517"/>
    <w:rsid w:val="00CB29E1"/>
    <w:rsid w:val="00CB2D8F"/>
    <w:rsid w:val="00CB37FF"/>
    <w:rsid w:val="00CB397B"/>
    <w:rsid w:val="00CD3859"/>
    <w:rsid w:val="00CF1236"/>
    <w:rsid w:val="00CF2821"/>
    <w:rsid w:val="00CF3E0F"/>
    <w:rsid w:val="00CF4BD5"/>
    <w:rsid w:val="00CF640C"/>
    <w:rsid w:val="00D073EB"/>
    <w:rsid w:val="00D1011F"/>
    <w:rsid w:val="00D14F5F"/>
    <w:rsid w:val="00D17BB7"/>
    <w:rsid w:val="00D2087D"/>
    <w:rsid w:val="00D225FD"/>
    <w:rsid w:val="00D2480F"/>
    <w:rsid w:val="00D37EE6"/>
    <w:rsid w:val="00D401E5"/>
    <w:rsid w:val="00D427FF"/>
    <w:rsid w:val="00D50361"/>
    <w:rsid w:val="00D551A9"/>
    <w:rsid w:val="00D57D00"/>
    <w:rsid w:val="00D73055"/>
    <w:rsid w:val="00D805FB"/>
    <w:rsid w:val="00D81DCD"/>
    <w:rsid w:val="00D833B4"/>
    <w:rsid w:val="00D92A3B"/>
    <w:rsid w:val="00D9532C"/>
    <w:rsid w:val="00DB0B8E"/>
    <w:rsid w:val="00DB1774"/>
    <w:rsid w:val="00DB5785"/>
    <w:rsid w:val="00DB5DC3"/>
    <w:rsid w:val="00DB7294"/>
    <w:rsid w:val="00DC0BBE"/>
    <w:rsid w:val="00DC3AD3"/>
    <w:rsid w:val="00DC3BFC"/>
    <w:rsid w:val="00DC6450"/>
    <w:rsid w:val="00DC7A08"/>
    <w:rsid w:val="00DD0142"/>
    <w:rsid w:val="00DD7D55"/>
    <w:rsid w:val="00DE615A"/>
    <w:rsid w:val="00DE798F"/>
    <w:rsid w:val="00DF1C74"/>
    <w:rsid w:val="00DF21B9"/>
    <w:rsid w:val="00DF384D"/>
    <w:rsid w:val="00E05F98"/>
    <w:rsid w:val="00E07B0B"/>
    <w:rsid w:val="00E1264F"/>
    <w:rsid w:val="00E12DF9"/>
    <w:rsid w:val="00E2655B"/>
    <w:rsid w:val="00E27F24"/>
    <w:rsid w:val="00E30B5D"/>
    <w:rsid w:val="00E3452E"/>
    <w:rsid w:val="00E37BA4"/>
    <w:rsid w:val="00E37D22"/>
    <w:rsid w:val="00E47362"/>
    <w:rsid w:val="00E612F0"/>
    <w:rsid w:val="00E633C1"/>
    <w:rsid w:val="00E71D1E"/>
    <w:rsid w:val="00E81B48"/>
    <w:rsid w:val="00E83D33"/>
    <w:rsid w:val="00E90C27"/>
    <w:rsid w:val="00E92D45"/>
    <w:rsid w:val="00E95D82"/>
    <w:rsid w:val="00EA2789"/>
    <w:rsid w:val="00EA5264"/>
    <w:rsid w:val="00EA70FC"/>
    <w:rsid w:val="00EA7C5D"/>
    <w:rsid w:val="00EB168F"/>
    <w:rsid w:val="00EB5D15"/>
    <w:rsid w:val="00EC791B"/>
    <w:rsid w:val="00ED590E"/>
    <w:rsid w:val="00ED622E"/>
    <w:rsid w:val="00EE0250"/>
    <w:rsid w:val="00EE2527"/>
    <w:rsid w:val="00EE2AF1"/>
    <w:rsid w:val="00F001FB"/>
    <w:rsid w:val="00F00C54"/>
    <w:rsid w:val="00F04C20"/>
    <w:rsid w:val="00F16A9F"/>
    <w:rsid w:val="00F24157"/>
    <w:rsid w:val="00F2659F"/>
    <w:rsid w:val="00F35387"/>
    <w:rsid w:val="00F40EFF"/>
    <w:rsid w:val="00F43E56"/>
    <w:rsid w:val="00F46BB4"/>
    <w:rsid w:val="00F53808"/>
    <w:rsid w:val="00F562FC"/>
    <w:rsid w:val="00F57F65"/>
    <w:rsid w:val="00F63A9F"/>
    <w:rsid w:val="00F64286"/>
    <w:rsid w:val="00F64B72"/>
    <w:rsid w:val="00F65DD7"/>
    <w:rsid w:val="00F77D40"/>
    <w:rsid w:val="00F83BDF"/>
    <w:rsid w:val="00F90378"/>
    <w:rsid w:val="00F9242C"/>
    <w:rsid w:val="00FA4779"/>
    <w:rsid w:val="00FC4126"/>
    <w:rsid w:val="00FC532A"/>
    <w:rsid w:val="00FD38D0"/>
    <w:rsid w:val="00FD63E7"/>
    <w:rsid w:val="00FF3DEB"/>
    <w:rsid w:val="00FF4B84"/>
    <w:rsid w:val="00FF6DC4"/>
    <w:rsid w:val="012D2D01"/>
    <w:rsid w:val="01439ABB"/>
    <w:rsid w:val="02051954"/>
    <w:rsid w:val="02F88282"/>
    <w:rsid w:val="031AA399"/>
    <w:rsid w:val="032CEAC9"/>
    <w:rsid w:val="034A66EA"/>
    <w:rsid w:val="03815AC1"/>
    <w:rsid w:val="038C7099"/>
    <w:rsid w:val="0403F47B"/>
    <w:rsid w:val="041628C5"/>
    <w:rsid w:val="045E96C5"/>
    <w:rsid w:val="04B7B382"/>
    <w:rsid w:val="050B71A0"/>
    <w:rsid w:val="05E9D848"/>
    <w:rsid w:val="061041A9"/>
    <w:rsid w:val="0654DCC9"/>
    <w:rsid w:val="0658B90D"/>
    <w:rsid w:val="0696852B"/>
    <w:rsid w:val="07BAFD98"/>
    <w:rsid w:val="07D69BD5"/>
    <w:rsid w:val="0874E49F"/>
    <w:rsid w:val="08F42BC3"/>
    <w:rsid w:val="08F9C486"/>
    <w:rsid w:val="0978AD7A"/>
    <w:rsid w:val="098975AD"/>
    <w:rsid w:val="09DB3D2D"/>
    <w:rsid w:val="0A2926CD"/>
    <w:rsid w:val="0B6AB017"/>
    <w:rsid w:val="0CB142FB"/>
    <w:rsid w:val="0D59763B"/>
    <w:rsid w:val="0D9D5569"/>
    <w:rsid w:val="0E199D3E"/>
    <w:rsid w:val="0E7B8870"/>
    <w:rsid w:val="0FAC23C3"/>
    <w:rsid w:val="0FE544C9"/>
    <w:rsid w:val="10B9EA5C"/>
    <w:rsid w:val="10DA8F1C"/>
    <w:rsid w:val="11676B63"/>
    <w:rsid w:val="123E51C5"/>
    <w:rsid w:val="126B861A"/>
    <w:rsid w:val="12BDDE7F"/>
    <w:rsid w:val="12C048FB"/>
    <w:rsid w:val="135AC1AF"/>
    <w:rsid w:val="13C6A1BC"/>
    <w:rsid w:val="1456632C"/>
    <w:rsid w:val="166BA49B"/>
    <w:rsid w:val="172380AC"/>
    <w:rsid w:val="17624AF4"/>
    <w:rsid w:val="18A80C18"/>
    <w:rsid w:val="18AA0D10"/>
    <w:rsid w:val="1957EAE6"/>
    <w:rsid w:val="1C2FB223"/>
    <w:rsid w:val="1D13FA3E"/>
    <w:rsid w:val="1DD5C66F"/>
    <w:rsid w:val="1E6CDF08"/>
    <w:rsid w:val="1F455914"/>
    <w:rsid w:val="201436AE"/>
    <w:rsid w:val="20196E11"/>
    <w:rsid w:val="20F4B058"/>
    <w:rsid w:val="216E7951"/>
    <w:rsid w:val="2178B964"/>
    <w:rsid w:val="22ACCD31"/>
    <w:rsid w:val="24290A82"/>
    <w:rsid w:val="2434BB41"/>
    <w:rsid w:val="2488F425"/>
    <w:rsid w:val="252EAB00"/>
    <w:rsid w:val="25321ED9"/>
    <w:rsid w:val="25362B7C"/>
    <w:rsid w:val="255B6F1C"/>
    <w:rsid w:val="263709F8"/>
    <w:rsid w:val="263AAEEF"/>
    <w:rsid w:val="263BF1B4"/>
    <w:rsid w:val="264A210D"/>
    <w:rsid w:val="26678CE4"/>
    <w:rsid w:val="270E2449"/>
    <w:rsid w:val="270F4302"/>
    <w:rsid w:val="27A7A283"/>
    <w:rsid w:val="27ECA1AE"/>
    <w:rsid w:val="280371B7"/>
    <w:rsid w:val="283D52FE"/>
    <w:rsid w:val="2982E21C"/>
    <w:rsid w:val="29E55C3B"/>
    <w:rsid w:val="2A6E7CBF"/>
    <w:rsid w:val="2B14FFC6"/>
    <w:rsid w:val="2B2E7330"/>
    <w:rsid w:val="2B710143"/>
    <w:rsid w:val="2B9C24AF"/>
    <w:rsid w:val="2BA6813F"/>
    <w:rsid w:val="2C036274"/>
    <w:rsid w:val="2CD0356A"/>
    <w:rsid w:val="2D0397D5"/>
    <w:rsid w:val="2D5F0B50"/>
    <w:rsid w:val="2E2C81C7"/>
    <w:rsid w:val="2E354446"/>
    <w:rsid w:val="2F1FA3DC"/>
    <w:rsid w:val="2FCC7691"/>
    <w:rsid w:val="2FF4A59B"/>
    <w:rsid w:val="3031A83D"/>
    <w:rsid w:val="325B1808"/>
    <w:rsid w:val="32696AE3"/>
    <w:rsid w:val="33C7EE85"/>
    <w:rsid w:val="341DEEEB"/>
    <w:rsid w:val="3444504F"/>
    <w:rsid w:val="349E96D6"/>
    <w:rsid w:val="34CD4007"/>
    <w:rsid w:val="354E733B"/>
    <w:rsid w:val="36064993"/>
    <w:rsid w:val="36925F2D"/>
    <w:rsid w:val="36DA9085"/>
    <w:rsid w:val="37AD9936"/>
    <w:rsid w:val="37B212F6"/>
    <w:rsid w:val="37C33F09"/>
    <w:rsid w:val="37F572EE"/>
    <w:rsid w:val="3899F55A"/>
    <w:rsid w:val="38A21AA0"/>
    <w:rsid w:val="3A03C0AD"/>
    <w:rsid w:val="3A24344F"/>
    <w:rsid w:val="3A3BDF9D"/>
    <w:rsid w:val="3A5F0D1D"/>
    <w:rsid w:val="3A6552B6"/>
    <w:rsid w:val="3A68AD86"/>
    <w:rsid w:val="3B4A30D9"/>
    <w:rsid w:val="3B782AF7"/>
    <w:rsid w:val="3BB3670D"/>
    <w:rsid w:val="3C56AC6D"/>
    <w:rsid w:val="3CA446A2"/>
    <w:rsid w:val="3CFE58CB"/>
    <w:rsid w:val="3D050931"/>
    <w:rsid w:val="3D20F67F"/>
    <w:rsid w:val="3D2EBF9D"/>
    <w:rsid w:val="3DACC4F2"/>
    <w:rsid w:val="3DB6BC27"/>
    <w:rsid w:val="3E058812"/>
    <w:rsid w:val="3E10D2FC"/>
    <w:rsid w:val="3E81DB51"/>
    <w:rsid w:val="3F12FA42"/>
    <w:rsid w:val="3FF4E716"/>
    <w:rsid w:val="416204B8"/>
    <w:rsid w:val="424E2769"/>
    <w:rsid w:val="42E1AF29"/>
    <w:rsid w:val="431B42EB"/>
    <w:rsid w:val="43A6CB08"/>
    <w:rsid w:val="45AD3A02"/>
    <w:rsid w:val="45C620E8"/>
    <w:rsid w:val="45D1ECEE"/>
    <w:rsid w:val="45D6DA4E"/>
    <w:rsid w:val="45DCFDC7"/>
    <w:rsid w:val="4602AED6"/>
    <w:rsid w:val="461E4F4C"/>
    <w:rsid w:val="462CCB34"/>
    <w:rsid w:val="46453F5A"/>
    <w:rsid w:val="46635B33"/>
    <w:rsid w:val="46A58053"/>
    <w:rsid w:val="46B25E5A"/>
    <w:rsid w:val="46C7176B"/>
    <w:rsid w:val="46FE10A5"/>
    <w:rsid w:val="4717AB78"/>
    <w:rsid w:val="4752491E"/>
    <w:rsid w:val="481253C0"/>
    <w:rsid w:val="49ECB648"/>
    <w:rsid w:val="4A88ED1E"/>
    <w:rsid w:val="4A9110F1"/>
    <w:rsid w:val="4AD0581F"/>
    <w:rsid w:val="4AFB7F68"/>
    <w:rsid w:val="4AFFEB7D"/>
    <w:rsid w:val="4B73766A"/>
    <w:rsid w:val="4B79B51C"/>
    <w:rsid w:val="4B94C68B"/>
    <w:rsid w:val="4BE540C3"/>
    <w:rsid w:val="4C45E061"/>
    <w:rsid w:val="4C91EC88"/>
    <w:rsid w:val="4CC4B6D6"/>
    <w:rsid w:val="4D812546"/>
    <w:rsid w:val="4E860256"/>
    <w:rsid w:val="4EEC9978"/>
    <w:rsid w:val="4F0B9CB4"/>
    <w:rsid w:val="4F22E8D5"/>
    <w:rsid w:val="4F6A2283"/>
    <w:rsid w:val="507146BB"/>
    <w:rsid w:val="51A4AD66"/>
    <w:rsid w:val="52441877"/>
    <w:rsid w:val="524672EC"/>
    <w:rsid w:val="529EE17B"/>
    <w:rsid w:val="532AFFC5"/>
    <w:rsid w:val="53C09ABD"/>
    <w:rsid w:val="53FF34A5"/>
    <w:rsid w:val="552E0E20"/>
    <w:rsid w:val="55907C2B"/>
    <w:rsid w:val="55D9A726"/>
    <w:rsid w:val="5613CD16"/>
    <w:rsid w:val="56A3BA54"/>
    <w:rsid w:val="56F99690"/>
    <w:rsid w:val="5723F1A2"/>
    <w:rsid w:val="5768991C"/>
    <w:rsid w:val="58CB4B4B"/>
    <w:rsid w:val="58D1FBF7"/>
    <w:rsid w:val="5942BF46"/>
    <w:rsid w:val="59688587"/>
    <w:rsid w:val="5980DD16"/>
    <w:rsid w:val="5A35A0B9"/>
    <w:rsid w:val="5AE984DB"/>
    <w:rsid w:val="5B0D5FA4"/>
    <w:rsid w:val="5B371DE4"/>
    <w:rsid w:val="5B9DB382"/>
    <w:rsid w:val="5BA32BA4"/>
    <w:rsid w:val="5BCE04E1"/>
    <w:rsid w:val="5C1C4402"/>
    <w:rsid w:val="5D528E7E"/>
    <w:rsid w:val="5DB65730"/>
    <w:rsid w:val="5E5EE726"/>
    <w:rsid w:val="5F410C38"/>
    <w:rsid w:val="5F415A14"/>
    <w:rsid w:val="5F66FFC0"/>
    <w:rsid w:val="60144B3C"/>
    <w:rsid w:val="6159568B"/>
    <w:rsid w:val="62EAD5FF"/>
    <w:rsid w:val="63098770"/>
    <w:rsid w:val="63166B58"/>
    <w:rsid w:val="635E07CD"/>
    <w:rsid w:val="63E04FD0"/>
    <w:rsid w:val="63FC0480"/>
    <w:rsid w:val="641CCA0E"/>
    <w:rsid w:val="64E3C67C"/>
    <w:rsid w:val="655367C8"/>
    <w:rsid w:val="658C4F00"/>
    <w:rsid w:val="65F856EA"/>
    <w:rsid w:val="6622D945"/>
    <w:rsid w:val="664F76D5"/>
    <w:rsid w:val="67040DF9"/>
    <w:rsid w:val="6785460F"/>
    <w:rsid w:val="67D654A0"/>
    <w:rsid w:val="67D90BE8"/>
    <w:rsid w:val="69EA4FAB"/>
    <w:rsid w:val="6A3513BB"/>
    <w:rsid w:val="6AFF27FB"/>
    <w:rsid w:val="6C06E2DE"/>
    <w:rsid w:val="6D282F04"/>
    <w:rsid w:val="6D3958BB"/>
    <w:rsid w:val="6D41FD7A"/>
    <w:rsid w:val="6DA6E728"/>
    <w:rsid w:val="6DCB36D8"/>
    <w:rsid w:val="6E143264"/>
    <w:rsid w:val="6EA193A2"/>
    <w:rsid w:val="6EFC0DA7"/>
    <w:rsid w:val="6F130B6B"/>
    <w:rsid w:val="706D9794"/>
    <w:rsid w:val="71376CB6"/>
    <w:rsid w:val="721F5651"/>
    <w:rsid w:val="7242620A"/>
    <w:rsid w:val="72646B92"/>
    <w:rsid w:val="7276BBE3"/>
    <w:rsid w:val="728D6BEE"/>
    <w:rsid w:val="7379AACA"/>
    <w:rsid w:val="73AC0437"/>
    <w:rsid w:val="73ACED4D"/>
    <w:rsid w:val="73F45D69"/>
    <w:rsid w:val="741B720C"/>
    <w:rsid w:val="7553D3D4"/>
    <w:rsid w:val="767CF209"/>
    <w:rsid w:val="76B8A453"/>
    <w:rsid w:val="7759086A"/>
    <w:rsid w:val="77704581"/>
    <w:rsid w:val="787F25F1"/>
    <w:rsid w:val="7B902731"/>
    <w:rsid w:val="7BCA3821"/>
    <w:rsid w:val="7BE49D5F"/>
    <w:rsid w:val="7C3F3370"/>
    <w:rsid w:val="7D7EF5FA"/>
    <w:rsid w:val="7DEDB8D7"/>
    <w:rsid w:val="7EF3C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0D35"/>
  <w15:chartTrackingRefBased/>
  <w15:docId w15:val="{524D9E28-C89A-43EC-A14C-24C1AD68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CFD"/>
  </w:style>
  <w:style w:type="paragraph" w:styleId="Heading1">
    <w:name w:val="heading 1"/>
    <w:basedOn w:val="Normal"/>
    <w:next w:val="Normal"/>
    <w:link w:val="Heading1Char"/>
    <w:uiPriority w:val="9"/>
    <w:qFormat/>
    <w:rsid w:val="008E3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2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3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E3252"/>
    <w:rPr>
      <w:b/>
      <w:bCs/>
    </w:rPr>
  </w:style>
  <w:style w:type="character" w:customStyle="1" w:styleId="apple-converted-space">
    <w:name w:val="apple-converted-space"/>
    <w:basedOn w:val="DefaultParagraphFont"/>
    <w:rsid w:val="008E3252"/>
  </w:style>
  <w:style w:type="character" w:styleId="CommentReference">
    <w:name w:val="annotation reference"/>
    <w:basedOn w:val="DefaultParagraphFont"/>
    <w:uiPriority w:val="99"/>
    <w:semiHidden/>
    <w:unhideWhenUsed/>
    <w:rsid w:val="00CD3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8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8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85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551A9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8D6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normaltextrun">
    <w:name w:val="normaltextrun"/>
    <w:basedOn w:val="DefaultParagraphFont"/>
    <w:rsid w:val="008D6C8C"/>
  </w:style>
  <w:style w:type="character" w:customStyle="1" w:styleId="eop">
    <w:name w:val="eop"/>
    <w:basedOn w:val="DefaultParagraphFont"/>
    <w:rsid w:val="008D6C8C"/>
  </w:style>
  <w:style w:type="paragraph" w:styleId="Revision">
    <w:name w:val="Revision"/>
    <w:hidden/>
    <w:uiPriority w:val="99"/>
    <w:semiHidden/>
    <w:rsid w:val="0023536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7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r, Micaela</dc:creator>
  <cp:keywords/>
  <dc:description/>
  <cp:lastModifiedBy>Tao, Lindsay</cp:lastModifiedBy>
  <cp:revision>61</cp:revision>
  <dcterms:created xsi:type="dcterms:W3CDTF">2026-03-30T02:34:00Z</dcterms:created>
  <dcterms:modified xsi:type="dcterms:W3CDTF">2026-06-2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l7QGlQnD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